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sz w:val="20"/>
          <w:szCs w:val="20"/>
        </w:rPr>
      </w:pPr>
      <w:r>
        <w:rPr>
          <w:rFonts w:hint="eastAsia" w:ascii="Times New Roman" w:hAnsi="Times New Roman" w:cs="Times New Roman"/>
          <w:b/>
          <w:bCs/>
          <w:sz w:val="20"/>
          <w:szCs w:val="20"/>
        </w:rPr>
        <w:t xml:space="preserve">S1 </w:t>
      </w:r>
      <w:r>
        <w:rPr>
          <w:rFonts w:ascii="Times New Roman" w:hAnsi="Times New Roman" w:cs="Times New Roman"/>
          <w:b/>
          <w:bCs/>
          <w:sz w:val="20"/>
          <w:szCs w:val="20"/>
        </w:rPr>
        <w:t>Table.</w:t>
      </w:r>
      <w:r>
        <w:rPr>
          <w:rFonts w:ascii="Times New Roman" w:hAnsi="Times New Roman" w:cs="Times New Roman"/>
          <w:sz w:val="20"/>
          <w:szCs w:val="20"/>
        </w:rPr>
        <w:t xml:space="preserve"> Definitions, measurement ranges, and reliability metrics for all predictor variables across seven blocks.</w:t>
      </w:r>
    </w:p>
    <w:tbl>
      <w:tblPr>
        <w:tblStyle w:val="3"/>
        <w:tblW w:w="156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4489"/>
        <w:gridCol w:w="111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b/>
                <w:bCs/>
                <w:color w:val="000000" w:themeColor="text1"/>
                <w:sz w:val="20"/>
                <w:szCs w:val="20"/>
                <w14:textFill>
                  <w14:solidFill>
                    <w14:schemeClr w14:val="tx1"/>
                  </w14:solidFill>
                </w14:textFill>
              </w:rPr>
            </w:pPr>
            <w:r>
              <w:rPr>
                <w:rFonts w:ascii="Times New Roman" w:hAnsi="Times New Roman" w:eastAsia="Helvetica Regular" w:cs="Times New Roman"/>
                <w:b/>
                <w:bCs/>
                <w:color w:val="000000" w:themeColor="text1"/>
                <w:kern w:val="0"/>
                <w:sz w:val="20"/>
                <w:szCs w:val="20"/>
                <w:lang w:bidi="ar"/>
                <w14:textFill>
                  <w14:solidFill>
                    <w14:schemeClr w14:val="tx1"/>
                  </w14:solidFill>
                </w14:textFill>
              </w:rPr>
              <w:t>Variabl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b/>
                <w:bCs/>
                <w:color w:val="000000" w:themeColor="text1"/>
                <w:sz w:val="20"/>
                <w:szCs w:val="20"/>
                <w14:textFill>
                  <w14:solidFill>
                    <w14:schemeClr w14:val="tx1"/>
                  </w14:solidFill>
                </w14:textFill>
              </w:rPr>
            </w:pPr>
            <w:r>
              <w:rPr>
                <w:rFonts w:ascii="Times New Roman" w:hAnsi="Times New Roman" w:eastAsia="Helvetica Regular" w:cs="Times New Roman"/>
                <w:b/>
                <w:bCs/>
                <w:color w:val="000000" w:themeColor="text1"/>
                <w:kern w:val="0"/>
                <w:sz w:val="20"/>
                <w:szCs w:val="20"/>
                <w:lang w:bidi="ar"/>
                <w14:textFill>
                  <w14:solidFill>
                    <w14:schemeClr w14:val="tx1"/>
                  </w14:solidFill>
                </w14:textFill>
              </w:rPr>
              <w:t>Measurement type (categorical or continuous), with scale description (if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1: demographics and socioeconomic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g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8-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Birth sex</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ale/Female/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ac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an/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SimSun"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lationship statu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ingle/In relationship/Married/Divorced/Widow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Occup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mployed/Retired/Self-employed/Student/Unemploy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duc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rimary or below/Secondary/Undergraduate/Gradu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Per-person income </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1–10 levels), where 1 = ¥≤1 000; 2 = ¥1 001–2 000; 3 = ¥2 001–3 000; 4 = ¥3 001–4 000; 5 = ¥4 001–5 000; 6 = ¥5 001–6 000; 7 = ¥6 001–9 000; 8 = ¥9 001–12 000; 9 = ¥12 001–15 000; and 10 = ¥≥15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lig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andednes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eft hand/ Right h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amily typ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uple only/Nuclear family/Extended family/Joint family/Single-parent family/DINK/Skipped-generation family/Single-person family/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umber of sibling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ex orient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eterosexual/Homosexual/Bisexual/Asexual/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Gender identity</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ale/Female/Transgender male (female-to-male)/Transgender female (male-to-female)/Genderqueer or genderfluid/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edical insuranc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ne/Government-funded only/Urban resident only/Employee only/New rural cooperative only/Commercial only/ Two types/ More than two typ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edical cost difficulty</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edicare enrollment loc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ving area/Hukou location/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ity tier</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irst tier/New first tier/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sidence dur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1–6 levels), where 1 = six months or less; 2 = more than six months to less than one year; 3 = more than one year to less than five years; 4 = more than five years to less than ten years; 5 = ten years or more; and 6 = since bir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sidence (last 3 month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Urban/Ru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ousehold registr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Urban/Rur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House area </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1–6 levels), where 1 = &lt;60 m²; 2 = ≥60 and &lt;90 m²; 3 = ≥90 and &lt;120 m²; 4 = ≥120 and &lt;150 m²; 5 = ≥150 and &lt;180 m²; and 6 = ≥180 m².</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ouse structure: number of bedroom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0–4 levels), where 0 = no bedroom; 1 = one-bedroom; 2 = two-bedroom; 3 = three-bedroom; and 4 = four-bedroom or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umber of properties owned</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0–3 levels), where 0 = no property; 1 = one property; 2 = two properties; and 3 = three or more proper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Debt</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ved alone in past 3 month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ocial statu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7), where 1=lowest; 7=high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2: life adversity and stres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immediate family death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unemploymen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legal dispute involvemen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high study/work stres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family economic hardship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unable to reunite with family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major change in routine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family conflic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difficulty purchasing supplie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accident or natural disaster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theft or property los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serious injury or illnes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other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ife event: none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psychological abuse (0–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Psychological Abuse subscale of the WHO Adverse Childhood Experiences (ACE‐WHO) questionnaire is a two‐item measure assessing exposure to emotional maltreatment during childhood. Designed for adults (18 years and older), respondents indicate how often they experienced each form of psychological abuse using four frequency options (usually, sometimes, rarely, never). In scoring, “usually” and “sometimes” responses each receive 1 point, while “rarely” and “never” receive 0 points. Subscale scores range from 0 to 2, with higher scores reflecting greater exposure to childhood psychological abuse.</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emotional neglec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The Emotional Neglect item is a single‐question measure from the ACE (Adverse Childhood Experiences) questionnaire that assesses whether an adult (18 years and older) experienced emotional neglect during childhood. Respondents indicate how often they felt emotionally neglected by choosing one of four options: usually, sometimes, rarely, or never. In scoring, “usually” and “sometimes” each receive 1 point, while “rarely” and “never” receive 0 points. Thus, total scores range from 0 to 1, with a score of 1 reflecting greater exposure to childhood emotional neglect.</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physical abuse (0–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Physical Abuse subscale of the ACE‐WHO questionnaire comprises two items assessing exposure to physical maltreatment during childhood. Adults (18+ years) indicate how often they experienced each form of physical abuse by selecting one of four options—“usually,” “sometimes,” “rarely,” or “never.” Responses of “usually” or “sometimes” are scored as 1 point, while “rarely” or “never” are scored as 0 points. Subscale scores range from 0 to 2, with higher scores reflecting greater exposure to childhood physical abuse.</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sexual abuse (0–4)</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4)</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exual Abuse subscale of the ACE-WHO questionnaire consists of four items assessing experiences of unwanted sexual contact or coercion during childhood. Administered to adults (18 years and older), respondents indicate how often each event occurred by choosing “usually,” “sometimes,” “rarely,” or “never.” “Usually” and “sometimes” responses are each scored as 1 point, while “rarely” and “never” are scored as 0. Total scores therefore range from 0 to 4, with higher scores reflecting greater exposure to childhood sexual abuse.</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fath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moth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older broth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younger broth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older sist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younger sister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no relative died before age 18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witnessed maternal violence (0–4)</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4)</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Violence Against Mother or Stepmother subscale of the ACE‐WHO questionnaire comprises four items assessing how often an adult (18+ years) witnessed or was aware of violence directed at their mother or stepmother during childhood. Respondents choose one of four frequency options— “usually,” “sometimes,” “rarely,” or “never.” “Usually” and “sometimes” responses each receive 1 point, while “rarely” and “never” receive 0 points. Scores range from 0 to 4, with higher totals reflecting greater exposure to violence against a mother or stepmother in childhood.</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 Fan S, Li Y, Dong F, et al. Study protocol: A national cross-sectional study on psychology and behaviour investigation of Chinese residents in 2024, PBICR. medRxiv. 2025:2025.01. 14.253205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community violence exposure (0–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sz w:val="20"/>
                <w:szCs w:val="20"/>
                <w14:textFill>
                  <w14:solidFill>
                    <w14:schemeClr w14:val="tx1"/>
                  </w14:solidFill>
                </w14:textFill>
              </w:rPr>
              <w:t xml:space="preserve">Scale: </w:t>
            </w:r>
            <w:r>
              <w:rPr>
                <w:rFonts w:ascii="Times New Roman" w:hAnsi="Times New Roman" w:eastAsia="Helvetica Regular" w:cs="Times New Roman"/>
                <w:color w:val="000000" w:themeColor="text1"/>
                <w:kern w:val="0"/>
                <w:sz w:val="20"/>
                <w:szCs w:val="20"/>
                <w:lang w:bidi="ar"/>
                <w14:textFill>
                  <w14:solidFill>
                    <w14:schemeClr w14:val="tx1"/>
                  </w14:solidFill>
                </w14:textFill>
              </w:rPr>
              <w:t>The Community Violence subscale of the ACE questionnaire consists of two items assessing how often, during childhood, the respondent witnessed or experienced violence in their neighborhood or community. Administered to adults (18+), each item is answered using four frequency options (“usually,” “sometimes,” “rarely,” or “never”). Responses of “usually” or “sometimes” are scored as 1 point, while “rarely” and “never” are scored as 0. Total scores therefore range from 0 to 2, with higher scores indicating greater exposure to community violence in childhood.</w:t>
            </w:r>
          </w:p>
          <w:p>
            <w:pPr>
              <w:jc w:val="left"/>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collective violence exposure (0–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Collective Violence subscale (CE) is a two-item, self-developed measure assessing exposure to large‐scale violence during childhood. Designed for adults (18+), respondents report how often they experienced or witnessed collective violence by choosing “usually,” “sometimes,” “rarely,” or “never.” Responses of “usually” or “sometimes” are scored as 1 point each, while “rarely” and “never” receive 0 points. Subscale scores range from 0 to 2, with higher totals indicating greater exposure to collective violence in childhood.</w:t>
            </w:r>
          </w:p>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CE: economic environment (4–20)</w:t>
            </w:r>
          </w:p>
        </w:tc>
        <w:tc>
          <w:tcPr>
            <w:tcW w:w="11185" w:type="dxa"/>
            <w:shd w:val="clear" w:color="auto" w:fill="FFFFFF" w:themeFill="background1"/>
            <w:vAlign w:val="center"/>
          </w:tcPr>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4-1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Economic Environment subscale of the Childhood Experiences (CE) measure comprises four self-developed items assessing perceived family economic circumstances during childhood. Administered to adults (18+ years), respondents rate each statement on a 5-point Likert scale (1 = strongly disagree to 5 = strongly agree). Total scores range from 4 to 20, with higher scores indicating more favorable childhood family economic conditions.</w:t>
            </w:r>
          </w:p>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ocioeconomic status (youth) (1–7)</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7), where "1"= "lowest socioeconomic status and "7"= "highest socioeconomic sta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3: personality</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ersonality (extraversion) (2–10)</w:t>
            </w:r>
          </w:p>
        </w:tc>
        <w:tc>
          <w:tcPr>
            <w:tcW w:w="11185" w:type="dxa"/>
            <w:vMerge w:val="restart"/>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range:2-1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10-item Big Five Inventory was used to measure the personality traits of the population, including extraversion, agreeableness, conscientiousness, neuroticism, and openness. The scale consists of five dimensions, each containing two entries. A five-point Likert scale ranging from 1 “strongly disagree” to 5 “strongly agree” was used. Each subscale is scored on a scale of 2–10. Higher scores represent higher levels of personality traits. The Cronbach's alpha coefficients for extraversion, agreeableness, conscientiousness, neuroticism, and openness were 0.723, 0.759, 0.786, 0.753, and 0.714, respectively.</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 Wang Y, Yao L, Liu L, et al. The mediating role of self-efficacy in the relationship between Big five personality and depressive symptoms among Chinese unemployed population: a cross-sectional study. BMC Psychiatry. 2014;14: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ersonality (agreeableness) (2–10)</w:t>
            </w:r>
          </w:p>
        </w:tc>
        <w:tc>
          <w:tcPr>
            <w:tcW w:w="11185" w:type="dxa"/>
            <w:vMerge w:val="continue"/>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ersonality (conscientiousness) (2–10)</w:t>
            </w:r>
          </w:p>
        </w:tc>
        <w:tc>
          <w:tcPr>
            <w:tcW w:w="11185" w:type="dxa"/>
            <w:vMerge w:val="continue"/>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ersonality (neuroticism) (2–10)</w:t>
            </w:r>
          </w:p>
        </w:tc>
        <w:tc>
          <w:tcPr>
            <w:tcW w:w="11185" w:type="dxa"/>
            <w:vMerge w:val="continue"/>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90"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ersonality (openness) (2–10)</w:t>
            </w:r>
          </w:p>
        </w:tc>
        <w:tc>
          <w:tcPr>
            <w:tcW w:w="11185" w:type="dxa"/>
            <w:vMerge w:val="continue"/>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GSES: self-efficacy (3–15)</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3-15)</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Scale: </w:t>
            </w:r>
            <w:r>
              <w:fldChar w:fldCharType="begin"/>
            </w:r>
            <w:r>
              <w:instrText xml:space="preserve"> HYPERLINK "https://www.jmir.org/2025/1/e70822" \l "ref37" </w:instrText>
            </w:r>
            <w:r>
              <w:fldChar w:fldCharType="separate"/>
            </w:r>
            <w:r>
              <w:rPr>
                <w:rStyle w:val="6"/>
                <w:rFonts w:ascii="Times New Roman" w:hAnsi="Times New Roman" w:eastAsia="Helvetica Regular" w:cs="Times New Roman"/>
                <w:color w:val="000000" w:themeColor="text1"/>
                <w:sz w:val="20"/>
                <w:szCs w:val="20"/>
                <w:u w:val="none"/>
                <w14:textFill>
                  <w14:solidFill>
                    <w14:schemeClr w14:val="tx1"/>
                  </w14:solidFill>
                </w14:textFill>
              </w:rPr>
              <w:t>Self-efficacy was measured using the 3-item New General Self-Efficacy Short Form. Each item, scored from 1 (“very difficult”) to 5 (“strongly agree”), assesses confidence in achieving goals across different contexts. Higher scores indicate greater self-efficacy. The Chinese version demonstrated excellent psychometric properties (Cronbach α=0.94), whereas our sample showed a Cronbach α of 0.89.</w:t>
            </w:r>
            <w:r>
              <w:rPr>
                <w:rStyle w:val="6"/>
                <w:rFonts w:ascii="Times New Roman" w:hAnsi="Times New Roman" w:eastAsia="Helvetica Regular" w:cs="Times New Roman"/>
                <w:color w:val="000000" w:themeColor="text1"/>
                <w:sz w:val="20"/>
                <w:szCs w:val="20"/>
                <w:u w:val="none"/>
                <w14:textFill>
                  <w14:solidFill>
                    <w14:schemeClr w14:val="tx1"/>
                  </w14:solidFill>
                </w14:textFill>
              </w:rPr>
              <w:fldChar w:fldCharType="end"/>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Wang F, Chen K, Du Z, Wu Y, Tang J, Sun X. Reliability and validity analysis and Mokken model of New General Self-Efficacy Scale-Short Form (NGSES-SF). 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ARQ: narcissistic admiration &amp; rivalry (6–36)</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6-36)</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ix‐item short form of the Narcissistic Admiration and Rivalry Questionnaire (NARQ-6) assesses both agentic (admiration) and antagonistic (rivalry) facets of grandiose narcissism. Respondents rate each item (e.g., “I want my rivals to fail.”) on a 6‐point Likert scale (1 = do not agree at all to 6 = agree completely). Total scores range from 6 to 36, with higher values indicating greater narcissistic admiration and rivalry. In its validation, internal consistency was acceptable (Cronbach’s α = .74).</w:t>
            </w:r>
          </w:p>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Leckelt M, Wetzel E, Gerlach TM, et al. Validation of the Narcissistic Admiration and Rivalry Questionnaire Short Scale (NARQ-S) in convenience and representative samples. Psychological assessment. 2018;30(1):8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4: literacy and health empowerment</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amily-neighbor relationship (1–7)</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7), where 1=very poor; 7=very 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ave someone to trust: no vs. y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amily doctor contract: no vs. y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HEALS: ehealth literacy (5–25)</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5-25)</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Health empowerment outcomes included eHealth literacy, perceived social support, and self-efficacy. eHealth literacy was assessed using the 5-item Chinese version of the eHealth Literacy Scale (eHEALS). Each item was rated on a Likert scale from 1 (strongly disagree), 3 (unsure), to 5 (strongly agree), resulting in total scores ranging from 5 to 25. Higher scores indicate greater eHealth literacy. The Chinese version of the eHEALS demonstrated excellent reliability, with a Cronbach α of 0.95, and our sample confirmed similar reliability with a Cronbach α of 0.94.</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Li J, Wu X, Wu Y, et al. Physical, Mental, and Health Empowerment Disparities Across Chronic Obstructive Pulmonary Disease, Asthma, and Combined Groups and the Moderating Role of eHealth Literacy: Cross-Sectional Study. Journal of medical Internet research. 2025;27:e7082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HS-SF: family health (10–5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0-5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The FHS-SF is a short version of the Family Health Scale (FHS) that measures family health functioning. The FHS-SF consists of 10 items in 4 dimensions: internal family emotional communication, family healthy lifestyle, family health resources, and external social support, all of which are scored on a 5-point Likert scale. The total score of the scale is 10, with 0–5 as unhealthy families, 6–8 as generally healthy families, and 9–10 as healthy families. The Cronbach's alpha coefficient was 0.86.</w:t>
            </w:r>
          </w:p>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Crandall A, Weiss-Laxer NS, Broadbent E, et al. The family health scale: reliability and validity of a short-and long-form. Frontiers in Public Health. 2020;8:58712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LS-SF: health literacy (0–1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1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HLS-SF contains four items. Each item is scored on a 4-point scale from 0 (very difficult) to 3 (very easy). The summed items have a total score from 0 to 12, with a higher score demonstrating better health literacy. The Cronbach's alpha coefficient was 0.84.</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SUN X, CHEN K, WU Y, et al. Development of a short version of the health literacy scale based on classical test theory and item response theory. Chinese General Practice. 2024;27(23):293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ceived help when needed: no vs. y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ocial loneliness (2–12)</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2-1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ocial Loneliness Indicators (SLI) scale is a two‐item self‐report measure of perceived loneliness. Respondents answer “How often do you feel lonely?” and “How often do you confide in a family member or friend?” using a 6‐point frequency scale (1 = rarely or never; 2 = once every three months; 3 = once a month; 4 = once a week; 5 = two to four times a week; 6 = daily). To compute a single score where higher values indicate less loneliness, reverse‐code the “feel lonely” item (so that 6 = never and 1 = daily) and leave the “confide” item unchanged; then sum both items. Total scores range from 2 to 12, with higher totals reflecting lower levels of social loneliness.</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ocial isolation (3–18)</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range:0-3)</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ocial Isolation Indicators (SII) scale comprises three items asking adults (18+) how often they (1) contact family or friends by phone, (2) have family or friends visit, and (3) visit family or friends. Each item is rated on a 6-point frequency scale (1 = rarely or never; 2 = once every three months; 3 = once a month; 4 = once a week; 5 = two to four times a week; 6 = daily). For scoring, each response is reverse-coded (so that 1</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6, 2</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5, 3</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4, 4</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3, 5</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2, 6</w:t>
            </w:r>
            <w:r>
              <w:rPr>
                <w:rFonts w:ascii="Times New Roman" w:hAnsi="Times New Roman" w:eastAsia="宋体-简" w:cs="Times New Roman"/>
                <w:color w:val="000000" w:themeColor="text1"/>
                <w:kern w:val="0"/>
                <w:sz w:val="20"/>
                <w:szCs w:val="20"/>
                <w:lang w:bidi="ar"/>
                <w14:textFill>
                  <w14:solidFill>
                    <w14:schemeClr w14:val="tx1"/>
                  </w14:solidFill>
                </w14:textFill>
              </w:rPr>
              <w:t>→</w:t>
            </w:r>
            <w:r>
              <w:rPr>
                <w:rFonts w:ascii="Times New Roman" w:hAnsi="Times New Roman" w:eastAsia="Helvetica Regular" w:cs="Times New Roman"/>
                <w:color w:val="000000" w:themeColor="text1"/>
                <w:kern w:val="0"/>
                <w:sz w:val="20"/>
                <w:szCs w:val="20"/>
                <w:lang w:bidi="ar"/>
                <w14:textFill>
                  <w14:solidFill>
                    <w14:schemeClr w14:val="tx1"/>
                  </w14:solidFill>
                </w14:textFill>
              </w:rPr>
              <w:t>1), and the three reversed values are summed. Total scores range from 3 to 18, with higher totals indicating greater social isolation.</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ocial connection (5–3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range:0-5)</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ocial Connection Index (SCI) comprises five items that ask how often, over the past period, they (1) go to the cinema or attend sporting events, (2) travel, (3) participate in board games or similar recreational activities, (4) engage in activities at bars, clubs, sports associations, or gyms, and (5) attend religious groups, adult education classes, or other group events. For each item, respondents choose one of six frequency options: 1 = rarely or never; 2 = once every three months; 3 = once a month; 4 = once a week; 5 = two to four times a week; 6 = daily. To compute a total SCI score (range: 5–30), sum the raw item values—higher totals reflect greater social connectedness.</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SSS: perceived social support (3–21)</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3-21)</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Scale: </w:t>
            </w:r>
            <w:r>
              <w:fldChar w:fldCharType="begin"/>
            </w:r>
            <w:r>
              <w:instrText xml:space="preserve"> HYPERLINK "https://www.jmir.org/2025/1/e70822" \l "ref36" </w:instrText>
            </w:r>
            <w:r>
              <w:fldChar w:fldCharType="separate"/>
            </w:r>
            <w:r>
              <w:rPr>
                <w:rStyle w:val="6"/>
                <w:rFonts w:ascii="Times New Roman" w:hAnsi="Times New Roman" w:eastAsia="Helvetica Regular" w:cs="Times New Roman"/>
                <w:color w:val="000000" w:themeColor="text1"/>
                <w:sz w:val="20"/>
                <w:szCs w:val="20"/>
                <w:u w:val="none"/>
                <w14:textFill>
                  <w14:solidFill>
                    <w14:schemeClr w14:val="tx1"/>
                  </w14:solidFill>
                </w14:textFill>
              </w:rPr>
              <w:t>Perceived social support was measured using the perceived social support scale, a 3-item instrument rated on a 7-point Likert scale ranging from “extremely disagree” to “extremely agree.” Total scores ranged from 3 to 21, with higher scores indicating a greater level of perceived social support. This scale assessed support from family, friends, and others and demonstrated high internal consistency, with a Cronbach α of 0.89. In our sample, the Cronbach α was 0.86.</w:t>
            </w:r>
            <w:r>
              <w:rPr>
                <w:rStyle w:val="6"/>
                <w:rFonts w:ascii="Times New Roman" w:hAnsi="Times New Roman" w:eastAsia="Helvetica Regular" w:cs="Times New Roman"/>
                <w:color w:val="000000" w:themeColor="text1"/>
                <w:sz w:val="20"/>
                <w:szCs w:val="20"/>
                <w:u w:val="none"/>
                <w14:textFill>
                  <w14:solidFill>
                    <w14:schemeClr w14:val="tx1"/>
                  </w14:solidFill>
                </w14:textFill>
              </w:rPr>
              <w:fldChar w:fldCharType="end"/>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 Wang F, Wu Y, Sun X, et al. Reliability and validity of the Chinese version of a short form of the family health scale. BMC primary care. 2022;23(1):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mplicit health beliefs (6–36)</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6-36)</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Implicit Health Beliefs Scale is a six‐item psychological measure designed for adults to assess how individuals conceptualize health—either as something that can progressively change or as a fixed entity. Each item taps one of two dimensions (progressive lay health theory versus entity lay health theory), and respondents rate their agreement on a 6‐point Likert scale (1 = strongly disagree to 6 = strongly agree). By summing all item responses, total scores range from 6 to 36, with higher scores indicating a stronger endorsement of incremental (progressive) views of health relative to a fixed (entity) perspective. This scale is applicable across all adult populations.</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CS-SF: family communication (4–2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4-2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implified 4-item Family Communication Scale is a measure of positive family communication. Each statement is rated on a 5-point Likert scale (1 = strongly disagree to 5 = strongly agree), yielding a total score range of 4–20. Higher scores indicate better family communication. In this study, the scale demonstrated excellent internal consistency (Cronbach’s α = 0.92).</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REBQ: dietary self-regulation (5–25)</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5-25)</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Scale: The Self-Regulation of Eating Behavior Questionnaire (SREBQ) is a five-item measure of an individual’s capacity to self-regulate eating behaviors. Respondents rate each statement on a 5-point Likert scale (1 = Never to 5 = Always), with total scores ranging from 5 to 25—higher scores reflect stronger self-regulation. The SREBQ demonstrated good internal consistency (Cronbach α = 0.75) </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Kliemann N, Beeken RJ, Wardle J, Johnson F. Development and validation of the self-regulation of eating behaviour questionnaire for adults. International Journal of Behavioral Nutrition and Physical Activity. 2016;13:1-1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ntibiotic knowledge: no vs. y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Yes/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Past digital health intervention use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5: lifestyle behavior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moking habit</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Conventional/E-cigarettes/Conventional + e-cigarettes/Former smo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lcohol us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ever drink/Current frinker/Former drinker/New drink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ET category</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Low/Moderate/high</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Physical activity levels were assessed using the International Physical Activity Questionnaire-7. Basal metabolic time per week was calculated by summing the metabolic equivalents (METs) for activities of varying intensities: mild-intensity (3.3 METs), moderate-intensity (4.0 METs), and strenuous-intensity (8.0 METs). For each activity level, METs were multiplied by the average daily duration and the number of days per week, and total weekly MET minutes were calculated. Physical activity was classified as low (&lt; 600 MET-min/week), moderate (≥ 600 to &lt; 3,000 MET-min/week), or high (≥ 3,000 MET-min/week).</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 Liou YM, Jwo CJ, Yao KG, Chiang L-C, Huang L-H. Selection of appropriate Chinese terms to represent intensity and types of physical activity terms for use in the Taiwan version of IPAQ. Journal of Nursing Research. 2008;16(4):252-2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hronotyp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Morning/Eve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leep hour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6 hours/6-7 hours/7-8 hours/8-9 hours/&g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leep difficulty</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ever or rarely/Sometimes/Oft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nore</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Daytime sleepines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ever or rarely/Sometimes/Often/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table sleep duration</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Very unstable/Somewhat unstable/Somewhat stable/Very st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xtra salt in food</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ever or rarely/Sometimes/Often/A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xposure to music: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xposure to ar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xposure to dance: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xposure to other art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6: physical health and exposure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BMI classification (ref: severely underweight)</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everely underweight/Underweight/Normal weight/Overweight/Obe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ypertension diagnosis</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Diabetes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yperlipidemia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ronary heart diseas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trok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spiratory diseas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Urinary diseas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Digestive diseas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Osteoporosis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Arthritis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Tumor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are disease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Other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 diagnosis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motor vehicle acciden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non‐motor vehicle acciden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fall or falling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blunt instrument injury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firearm injury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sharp‐object injury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burn or scald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suffocation or hanging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drowning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poisoning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animal‐related injury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sexual assault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other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Injury event: none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PV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Flu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hingles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Hepatitis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VID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 vaccination (yes vs. no)</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No/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VID-positive count</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EQ-5D index (0.002-0.953)</w:t>
            </w:r>
          </w:p>
        </w:tc>
        <w:tc>
          <w:tcPr>
            <w:tcW w:w="11185" w:type="dxa"/>
            <w:shd w:val="clear" w:color="auto" w:fill="FFFFFF" w:themeFill="background1"/>
            <w:vAlign w:val="center"/>
          </w:tcPr>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002-0.953)</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Health-related quality of life was assessed with the EQ-5D-5L scale, which covers mobility, self-care, usual activities, pain/discomfort, and anxiety/depression. Each dimension is rated from no problems (1) to extreme problems (5), resulting in an index value ranging from −0.391 (worst) to 1.0 (full health) based on the Chinese 5L value set [25]. The Cronbach's α value for the scale was 0.81 [26], and it was 0.84 in our sample.The Cronbach's α value for the scale was 0.81.</w:t>
            </w:r>
          </w:p>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Li D-L, Wang Z-T, Nie X-Y, et al. EQ-5D-5l population norms for China derived from a national health survey. Value in Health. 2024;27(8):1108-11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SimSun" w:cs="Times New Roman"/>
                <w:color w:val="000000"/>
                <w:kern w:val="0"/>
                <w:sz w:val="20"/>
                <w:szCs w:val="20"/>
                <w:lang w:bidi="ar"/>
              </w:rPr>
              <w:t>Block 7: mental health and psychosocial factors</w:t>
            </w:r>
          </w:p>
        </w:tc>
        <w:tc>
          <w:tcPr>
            <w:tcW w:w="11185" w:type="dxa"/>
            <w:shd w:val="clear" w:color="auto" w:fill="FFFFFF" w:themeFill="background1"/>
            <w:vAlign w:val="center"/>
          </w:tcPr>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SCS: cyberchondria (4–2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4-2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Short Cyberchondria Scale (CSS) comprises five items, including general disturbance, excessiveness and reassurance seeking. Participants rate each item on a 5-point Likert scale (1 = never/rarely; 5 = most of the time). Total scores are calculated by summing all items, with higher scores indicating greater severity. In its original validation, Cronbach’s α = 0.77.</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Jokić-Begić N, Mikac U, Čuržik D, Sangster Jokić C. The development and validation of the short cyberchondria scale (SCS). Journal of Psychopathology and Behavioral Assessment. 2019;41:662-67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PHQ-9: depression (0–27)</w:t>
            </w:r>
          </w:p>
        </w:tc>
        <w:tc>
          <w:tcPr>
            <w:tcW w:w="11185" w:type="dxa"/>
            <w:shd w:val="clear" w:color="auto" w:fill="FFFFFF" w:themeFill="background1"/>
            <w:vAlign w:val="center"/>
          </w:tcPr>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0-27)</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Depression was measured using the 9-item Patient Health Questionnaire (PHQ-9), a 9-item self-administered questionnaire. Each item is scored from 0 (not at all) to 3 (nearly every day), with total scores ranging from 0 to 27. Higher scores indicate more severe depressive symptoms. The Chinese PHQ-9 demonstrated excellent internal consistency (Cronbach α=0.86), whereas our sample showed a Cronbach α of 0.92.</w:t>
            </w:r>
          </w:p>
          <w:p>
            <w:pPr>
              <w:jc w:val="left"/>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Wang W, Bian Q, Zhao Y, et al. Reliability and validity of the Chinese version of the Patient Health Questionnaire (PHQ-9) in the general population. General hospital psychiatry. 2014;36(5):539-54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GAD-3: anxiety (0–9)</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9)</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Anxiety levels were assessed with the 3-item General Anxiety Disorder scale, comprising 3 items that evaluate generalized anxiety symptoms over the past 2 weeks. Items are scored from 0 to 3, resulting in total scores between 0 and 9. Higher scores reflect greater anxiety severity. The 3‑item GAD demonstrated excellent reliability and validity, achieving an AUC of 0.988 against the full GAD‑7 cutoff.</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Wang F, Wu Y, Wang S, Du Z, Wu Y. Development of an optimal short form of the GAD-7 scale with cross-cultural generalizability based on Riskslim. Gen Hosp Psychiatry. Mar-Apr 2024;87:33-4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PSS-4: perceived stress (4–2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4-20)</w:t>
            </w:r>
            <w:r>
              <w:rPr>
                <w:rFonts w:ascii="Times New Roman" w:hAnsi="Times New Roman" w:eastAsia="Helvetica Regular" w:cs="Times New Roman"/>
                <w:color w:val="000000" w:themeColor="text1"/>
                <w:kern w:val="0"/>
                <w:sz w:val="20"/>
                <w:szCs w:val="20"/>
                <w:lang w:bidi="ar"/>
                <w14:textFill>
                  <w14:solidFill>
                    <w14:schemeClr w14:val="tx1"/>
                  </w14:solidFill>
                </w14:textFill>
              </w:rPr>
              <w:br w:type="textWrapping"/>
            </w:r>
            <w:r>
              <w:rPr>
                <w:rFonts w:ascii="Times New Roman" w:hAnsi="Times New Roman" w:eastAsia="Helvetica Regular" w:cs="Times New Roman"/>
                <w:color w:val="000000" w:themeColor="text1"/>
                <w:kern w:val="0"/>
                <w:sz w:val="20"/>
                <w:szCs w:val="20"/>
                <w:lang w:bidi="ar"/>
                <w14:textFill>
                  <w14:solidFill>
                    <w14:schemeClr w14:val="tx1"/>
                  </w14:solidFill>
                </w14:textFill>
              </w:rPr>
              <w:t>Scale: Perceived stress was evaluated using the 4-item Perceived Stress Scale, a 4-item instrument measuring stress perceptions over the past month. Each item is scored from 0 to 4, with total scores ranging from 0 to 16. Higher scores indicate higher stress levels. The Chinese 4-item Perceived Stress Scale demonstrated strong psychometric properties (Cronbach's α=0.85), whereas our sample showed a Cronbach α of 0.87.</w:t>
            </w:r>
          </w:p>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She Z, Li D, Zhang W, Zhou N, Xi J, Ju K. Three versions of the perceived stress scale: psychometric evaluation in a nationally representative sample of Chinese adults during the COVID-19 pandemic. International journal of environmental research and public health. 2021;18(16):83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ASRS-6: adhd symptoms (0–24)</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24)</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ASRS-6 is a widely used brief screener for ADHD. Six items related to ADHD are rated on a 5-point Likert-type scale.</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Kessler RC, Adler LA, Gruber MJ, Sarawate CA, Spencer T, Van Brunt DL. Validity of the World Health Organization Adult ADHD Self‐Report Scale (ASRS) Screener in a representative sample of health plan members. International journal of methods in psychiatric research. 2007;16(2):52-6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CCBI-7: work burnout (7–35)</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7-35)</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Chinese CBI‑7 (C‑CBI‑7) is a 7‑item scale measuring adult work-related burnout across two dimensions—exhaustion and frustration—using statements on physical/emotional fatigue and negative work attitudes. Items are rated 1 (rarely/strongly disagree) to 5 (often/strongly agree), and we use total score to reflect overall burnout severity.</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RSS: rest intolerance (8–4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ous (range: 8-4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Rest Shame Scale (RSS) is a self-developed, 8-item measure arranged as a single-choice matrix. It assesses shame related to taking breaks across four dimensions: negative affect, social comparison, obsessive thinking, and cognitive bias. Each item is rated on a 5-point Likert scale (1 = strongly disagree to 5 = strongly agree), with higher scores indicating greater rest-related shame.</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Fan S, Li Y, Dong F, et al. Study protocol: A national cross-sectional study on psychology and behaviour investigation of Chinese residents in 2024, PBICR. medRxiv. 2025:2025.01. 14.253205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MDS5: maladaptive daydreaming (0–10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0-100)</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Scale: The Maladaptive Daydreaming Short Form (MD-SF5) is a concise 5-item self-report screener for identifying clinically significant maladaptive daydreaming. Their responses are scored with an 11-point scale, ranging from 0% to 100%. The total score is calculated as the mean, with higher scores reflecting more severe maladaptive daydreaming. The MD-SF5 showed good internal consistency (Cronbach’s α = .89).</w:t>
            </w:r>
          </w:p>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 xml:space="preserve">Reference: Soffer-Dudek N, Oh H. Maladaptive daydreaming: A shortened assessment measure and its mental health correlates in a large United States sample. Comprehensive psychiatry. 2024;129:15244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BSMAS: social media addiction (6–30)</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kern w:val="0"/>
                <w:sz w:val="20"/>
                <w:szCs w:val="20"/>
                <w:lang w:bidi="ar"/>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range: 6-30)</w:t>
            </w:r>
            <w:r>
              <w:rPr>
                <w:rFonts w:ascii="Times New Roman" w:hAnsi="Times New Roman" w:eastAsia="Helvetica Regular" w:cs="Times New Roman"/>
                <w:color w:val="000000" w:themeColor="text1"/>
                <w:kern w:val="0"/>
                <w:sz w:val="20"/>
                <w:szCs w:val="20"/>
                <w:lang w:bidi="ar"/>
                <w14:textFill>
                  <w14:solidFill>
                    <w14:schemeClr w14:val="tx1"/>
                  </w14:solidFill>
                </w14:textFill>
              </w:rPr>
              <w:br w:type="textWrapping"/>
            </w:r>
            <w:r>
              <w:rPr>
                <w:rFonts w:ascii="Times New Roman" w:hAnsi="Times New Roman" w:eastAsia="Helvetica Regular" w:cs="Times New Roman"/>
                <w:color w:val="000000" w:themeColor="text1"/>
                <w:kern w:val="0"/>
                <w:sz w:val="20"/>
                <w:szCs w:val="20"/>
                <w:lang w:bidi="ar"/>
                <w14:textFill>
                  <w14:solidFill>
                    <w14:schemeClr w14:val="tx1"/>
                  </w14:solidFill>
                </w14:textFill>
              </w:rPr>
              <w:t>Scale: Bergen Social Media Addiction Scale (BSMAS) was administered to assess the level of one's social media addiction. Participants were asked to report their experiences in the use of social media within a 12-month period. The BSMAS consisted of 6 items (Griffiths, 2005). A 5-point Likert scale was adopted for rating (from 1 = “very rarely” to 5 = “very often”), a higher sum score obtained from the BSMAS indicated a higher likelihood of being addicted to social media. In the present study, the Cronbach's alpha coefficient for the scale in the overall sample was 0.82.</w:t>
            </w:r>
          </w:p>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Reference: Yue H, Zhang X, Cheng X, Liu B, Bao H. Measurement invariance of the Bergen social media addiction scale across genders. Frontiers in Psychology. 2022;13:8792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trPr>
        <w:tc>
          <w:tcPr>
            <w:tcW w:w="0" w:type="auto"/>
            <w:shd w:val="clear" w:color="auto" w:fill="FFFFFF" w:themeFill="background1"/>
            <w:noWrap/>
            <w:vAlign w:val="center"/>
          </w:tcPr>
          <w:p>
            <w:pPr>
              <w:widowControl/>
              <w:jc w:val="left"/>
              <w:textAlignment w:val="center"/>
              <w:rPr>
                <w:rFonts w:ascii="Times New Roman" w:hAnsi="Times New Roman" w:eastAsia="Arial Regular" w:cs="Times New Roman"/>
                <w:color w:val="000000" w:themeColor="text1"/>
                <w:sz w:val="20"/>
                <w:szCs w:val="20"/>
                <w14:textFill>
                  <w14:solidFill>
                    <w14:schemeClr w14:val="tx1"/>
                  </w14:solidFill>
                </w14:textFill>
              </w:rPr>
            </w:pPr>
            <w:r>
              <w:rPr>
                <w:rFonts w:ascii="Times New Roman" w:hAnsi="Times New Roman" w:eastAsia="Arial Regular" w:cs="Times New Roman"/>
                <w:color w:val="000000" w:themeColor="text1"/>
                <w:kern w:val="0"/>
                <w:sz w:val="20"/>
                <w:szCs w:val="20"/>
                <w:lang w:bidi="ar"/>
                <w14:textFill>
                  <w14:solidFill>
                    <w14:schemeClr w14:val="tx1"/>
                  </w14:solidFill>
                </w14:textFill>
              </w:rPr>
              <w:t>Personal existence(1–7)</w:t>
            </w:r>
          </w:p>
        </w:tc>
        <w:tc>
          <w:tcPr>
            <w:tcW w:w="11185" w:type="dxa"/>
            <w:shd w:val="clear" w:color="auto" w:fill="FFFFFF" w:themeFill="background1"/>
            <w:vAlign w:val="center"/>
          </w:tcPr>
          <w:p>
            <w:pPr>
              <w:widowControl/>
              <w:jc w:val="left"/>
              <w:textAlignment w:val="center"/>
              <w:rPr>
                <w:rFonts w:ascii="Times New Roman" w:hAnsi="Times New Roman" w:eastAsia="Helvetica Regular" w:cs="Times New Roman"/>
                <w:color w:val="000000" w:themeColor="text1"/>
                <w:sz w:val="20"/>
                <w:szCs w:val="20"/>
                <w14:textFill>
                  <w14:solidFill>
                    <w14:schemeClr w14:val="tx1"/>
                  </w14:solidFill>
                </w14:textFill>
              </w:rPr>
            </w:pPr>
            <w:r>
              <w:rPr>
                <w:rFonts w:ascii="Times New Roman" w:hAnsi="Times New Roman" w:eastAsia="Helvetica Regular" w:cs="Times New Roman"/>
                <w:color w:val="000000" w:themeColor="text1"/>
                <w:kern w:val="0"/>
                <w:sz w:val="20"/>
                <w:szCs w:val="20"/>
                <w:lang w:bidi="ar"/>
                <w14:textFill>
                  <w14:solidFill>
                    <w14:schemeClr w14:val="tx1"/>
                  </w14:solidFill>
                </w14:textFill>
              </w:rPr>
              <w:t>Continuous (1–7 levels), where 1 = completely without meaning and purpose; 4 = neutral; and 7 = very meaningful and purposeful.</w:t>
            </w:r>
          </w:p>
        </w:tc>
      </w:tr>
    </w:tbl>
    <w:p>
      <w:pPr>
        <w:jc w:val="left"/>
        <w:rPr>
          <w:rFonts w:ascii="Times New Roman" w:hAnsi="Times New Roman" w:cs="Times New Roman"/>
          <w:sz w:val="20"/>
          <w:szCs w:val="20"/>
        </w:rPr>
      </w:pPr>
      <w:r>
        <w:rPr>
          <w:rFonts w:ascii="Times New Roman" w:hAnsi="Times New Roman" w:cs="Times New Roman"/>
          <w:b/>
          <w:bCs/>
          <w:i/>
          <w:iCs/>
          <w:sz w:val="20"/>
          <w:szCs w:val="20"/>
        </w:rPr>
        <w:t>Note</w:t>
      </w:r>
      <w:r>
        <w:rPr>
          <w:rFonts w:ascii="Times New Roman" w:hAnsi="Times New Roman" w:cs="Times New Roman"/>
          <w:sz w:val="20"/>
          <w:szCs w:val="20"/>
        </w:rPr>
        <w:t>: Block 1, demographics and socioeconomics; Block 2, life adversity and stress; Block 3, personality; Block 4, health literacy and empowerment; Block 5, lifestyle behaviors; Block 6, physical health and exposures; Block 7, mental health and psychosocial factors·</w:t>
      </w:r>
    </w:p>
    <w:p>
      <w:bookmarkStart w:id="0" w:name="_GoBack"/>
      <w:bookmarkEnd w:id="0"/>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Helvetica Regular">
    <w:panose1 w:val="00000000000000000000"/>
    <w:charset w:val="00"/>
    <w:family w:val="auto"/>
    <w:pitch w:val="default"/>
    <w:sig w:usb0="E00002FF" w:usb1="5000785B" w:usb2="00000000" w:usb3="00000000" w:csb0="2000019F" w:csb1="4F010000"/>
  </w:font>
  <w:font w:name="宋体-简">
    <w:panose1 w:val="02010800040101010101"/>
    <w:charset w:val="86"/>
    <w:family w:val="auto"/>
    <w:pitch w:val="default"/>
    <w:sig w:usb0="00000001" w:usb1="080F0000" w:usb2="00000000" w:usb3="00000000" w:csb0="00040000" w:csb1="00000000"/>
  </w:font>
  <w:font w:name="Arial Regular">
    <w:panose1 w:val="020B0604020202090204"/>
    <w:charset w:val="00"/>
    <w:family w:val="auto"/>
    <w:pitch w:val="default"/>
    <w:sig w:usb0="E0000AFF" w:usb1="00007843" w:usb2="00000001" w:usb3="00000000" w:csb0="400001BF" w:csb1="DFF7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FB0C8B"/>
    <w:rsid w:val="7BFB0C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680"/>
        <w:tab w:val="right" w:pos="9360"/>
      </w:tabs>
    </w:pPr>
  </w:style>
  <w:style w:type="character" w:styleId="5">
    <w:name w:val="page number"/>
    <w:basedOn w:val="4"/>
    <w:qFormat/>
    <w:uiPriority w:val="0"/>
  </w:style>
  <w:style w:type="character" w:styleId="6">
    <w:name w:val="Hyperlink"/>
    <w:basedOn w:val="4"/>
    <w:qFormat/>
    <w:uiPriority w:val="0"/>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4T10:46:00Z</dcterms:created>
  <dc:creator>Jiaying</dc:creator>
  <cp:lastModifiedBy>Jiaying</cp:lastModifiedBy>
  <dcterms:modified xsi:type="dcterms:W3CDTF">2026-06-24T10:47: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14A7460158AA19A5EA443B6A3DC4963B_41</vt:lpwstr>
  </property>
</Properties>
</file>